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4141"/>
        <w:gridCol w:w="3969"/>
        <w:gridCol w:w="1269"/>
      </w:tblGrid>
      <w:tr w:rsidR="00301703" w:rsidRPr="00BF2645" w:rsidTr="00A84B45">
        <w:trPr>
          <w:trHeight w:val="290"/>
        </w:trPr>
        <w:tc>
          <w:tcPr>
            <w:tcW w:w="4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rotei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BI number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Fraction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3-hydroxyacyl-CoA dehydrogenase type-2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484.1, NP_001032900.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cohol dehydrogenase class-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62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dehydrogenase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81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dehydrogenase 7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173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dehydrogenase 9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87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aldehyde dehydrogenase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dimeric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NADP-preferr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82.3, NP_001128639.1, NP_001128640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aldo-keto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1A1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697021.1, NP_006057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aldo-keto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074007.2, NP_064695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aldo-keto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1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809.2, NP_995317.1, NP_001128713.1, NP_001345.1, NP_001344.2, NP_003730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carbonyl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[NADPH]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748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carbonyl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[NADPH] 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227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AD(P)H dehydrogenase [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quinon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] 1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894.1, NP_001020605.1, NP_001020604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NADH-ubiquinone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997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NADPH--cytochrome P450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932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quinon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PIG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872.2, NP_67171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sulfide:quinon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67022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atechol O-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745.1, NP_009294.1, NP_001128633.1, NP_001128634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glutathione S-transferase alpha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665683.1, NP_001503.1, NP_714543.1, NP_000837.3, NP_000838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glutathione S-transferase mu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671489.1, NP_001135840.1, NP_666533.1, NP_000552.2, NP_000840.2, NP_000842.2, NP_000841.1, NP_000839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glutathione S-transferase omega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899062.1, NP_00482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glutathione S-transferase p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84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microsomal glutathione S-transferase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665734.1, NP_665735.1, NP_064696.1, NP_665707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sulfotransfer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2B1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596.2, NP_814444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thiosulfate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sulfurtransfer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3303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atal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74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glutathione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synthetas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169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eroxiredoxin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2565.1, NP_859047.1, NP_859048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eroxiredoxin-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5800.3, NP_859428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eroxiredoxin-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857635.1, NP_857634.1, NP_036226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eroxiredoxin-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896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14-3-3 protein beta/alpha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3395.1, NP_647539.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301703" w:rsidRPr="00BF2645" w:rsidTr="00A84B45">
        <w:trPr>
          <w:trHeight w:val="290"/>
        </w:trPr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glyceraldehyde-3-phosphate dehydrogena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2037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703" w:rsidRPr="00BF2645" w:rsidRDefault="00301703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</w:tbl>
    <w:p w:rsidR="00823357" w:rsidRDefault="00823357">
      <w:bookmarkStart w:id="0" w:name="_GoBack"/>
      <w:bookmarkEnd w:id="0"/>
    </w:p>
    <w:sectPr w:rsidR="00823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703"/>
    <w:rsid w:val="00301703"/>
    <w:rsid w:val="00823357"/>
    <w:rsid w:val="00BF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s, Robert J</dc:creator>
  <cp:lastModifiedBy>Edwards, Robert J</cp:lastModifiedBy>
  <cp:revision>1</cp:revision>
  <dcterms:created xsi:type="dcterms:W3CDTF">2012-07-03T11:08:00Z</dcterms:created>
  <dcterms:modified xsi:type="dcterms:W3CDTF">2012-07-03T11:08:00Z</dcterms:modified>
</cp:coreProperties>
</file>